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1CD" w:rsidRPr="00101F51" w:rsidRDefault="002C51CD" w:rsidP="002C51CD">
      <w:pPr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Style w:val="LightShading"/>
        <w:tblpPr w:leftFromText="141" w:rightFromText="141" w:vertAnchor="page" w:horzAnchor="margin" w:tblpY="4364"/>
        <w:tblW w:w="14567" w:type="dxa"/>
        <w:tblLook w:val="04A0"/>
      </w:tblPr>
      <w:tblGrid>
        <w:gridCol w:w="2802"/>
        <w:gridCol w:w="2268"/>
        <w:gridCol w:w="2268"/>
        <w:gridCol w:w="2268"/>
        <w:gridCol w:w="2409"/>
        <w:gridCol w:w="2552"/>
      </w:tblGrid>
      <w:tr w:rsidR="002C51CD" w:rsidRPr="00101F51" w:rsidTr="00D8676B">
        <w:trPr>
          <w:cnfStyle w:val="100000000000"/>
        </w:trPr>
        <w:tc>
          <w:tcPr>
            <w:cnfStyle w:val="001000000000"/>
            <w:tcW w:w="2802" w:type="dxa"/>
          </w:tcPr>
          <w:p w:rsidR="002C51CD" w:rsidRPr="00101F51" w:rsidRDefault="002C51CD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10000000000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Renal cortex (right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10000000000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Renal cortex (left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10000000000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Aorta</w:t>
            </w:r>
          </w:p>
        </w:tc>
        <w:tc>
          <w:tcPr>
            <w:tcW w:w="2409" w:type="dxa"/>
          </w:tcPr>
          <w:p w:rsidR="002C51CD" w:rsidRPr="00101F51" w:rsidRDefault="002C51CD" w:rsidP="00D8676B">
            <w:pPr>
              <w:jc w:val="center"/>
              <w:cnfStyle w:val="10000000000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Retroperitoneal fat</w:t>
            </w: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10000000000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Air</w:t>
            </w:r>
          </w:p>
        </w:tc>
      </w:tr>
      <w:tr w:rsidR="002C51CD" w:rsidRPr="00101F51" w:rsidTr="00D8676B">
        <w:trPr>
          <w:cnfStyle w:val="000000100000"/>
        </w:trPr>
        <w:tc>
          <w:tcPr>
            <w:cnfStyle w:val="001000000000"/>
            <w:tcW w:w="2802" w:type="dxa"/>
          </w:tcPr>
          <w:p w:rsidR="002C51CD" w:rsidRPr="00101F51" w:rsidRDefault="002C51CD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Routine dose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C51CD" w:rsidRPr="00101F51" w:rsidTr="00D8676B">
        <w:tc>
          <w:tcPr>
            <w:cnfStyle w:val="001000000000"/>
            <w:tcW w:w="2802" w:type="dxa"/>
          </w:tcPr>
          <w:p w:rsidR="002C51CD" w:rsidRPr="00101F51" w:rsidRDefault="002C51CD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FBP</w:t>
            </w:r>
            <w:proofErr w:type="spellEnd"/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6.3 (33.0 – 40.3)</w:t>
            </w:r>
          </w:p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5.7 (32.1 – 39.0)</w:t>
            </w:r>
          </w:p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0.7 (48.4 – 55.3)</w:t>
            </w:r>
          </w:p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409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105.0 (-109.9 – -99.3)</w:t>
            </w:r>
          </w:p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996.3 (-998.1 – -994.4)</w:t>
            </w:r>
          </w:p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i/>
                <w:sz w:val="20"/>
                <w:szCs w:val="20"/>
                <w:lang w:val="en-GB"/>
              </w:rPr>
              <w:t>Reference</w:t>
            </w:r>
          </w:p>
        </w:tc>
      </w:tr>
      <w:tr w:rsidR="002C51CD" w:rsidRPr="00101F51" w:rsidTr="00D8676B">
        <w:trPr>
          <w:cnfStyle w:val="000000100000"/>
        </w:trPr>
        <w:tc>
          <w:tcPr>
            <w:cnfStyle w:val="001000000000"/>
            <w:tcW w:w="2802" w:type="dxa"/>
          </w:tcPr>
          <w:p w:rsidR="002C51CD" w:rsidRPr="00101F51" w:rsidRDefault="00FB7632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HIR</w:t>
            </w:r>
            <w:proofErr w:type="spellEnd"/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5.9 (33.5 – 39.6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6.3 (33.9 – 38.3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0.1 (47.9 – 54.6)</w:t>
            </w:r>
          </w:p>
        </w:tc>
        <w:tc>
          <w:tcPr>
            <w:tcW w:w="2409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105.4 (-109.5 – -99.8)</w:t>
            </w: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997.5 (-1000.9 – -992.5)</w:t>
            </w:r>
          </w:p>
        </w:tc>
      </w:tr>
      <w:tr w:rsidR="002C51CD" w:rsidRPr="00101F51" w:rsidTr="00D8676B">
        <w:tc>
          <w:tcPr>
            <w:cnfStyle w:val="001000000000"/>
            <w:tcW w:w="2802" w:type="dxa"/>
          </w:tcPr>
          <w:p w:rsidR="002C51CD" w:rsidRPr="00101F51" w:rsidRDefault="00ED53FF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</w:t>
            </w:r>
            <w:r w:rsidR="002C51CD"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 (BR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6.2 (33.3 – 39.3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6.0 (33.0 – 37.1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3.1 (46.0 – 56.6)</w:t>
            </w:r>
          </w:p>
        </w:tc>
        <w:tc>
          <w:tcPr>
            <w:tcW w:w="2409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103.3 (-107.9 – -95.7)</w:t>
            </w: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991.6 (-993.9 – -990.5)*</w:t>
            </w:r>
          </w:p>
        </w:tc>
      </w:tr>
      <w:tr w:rsidR="002C51CD" w:rsidRPr="00101F51" w:rsidTr="00D8676B">
        <w:trPr>
          <w:cnfStyle w:val="000000100000"/>
        </w:trPr>
        <w:tc>
          <w:tcPr>
            <w:cnfStyle w:val="001000000000"/>
            <w:tcW w:w="2802" w:type="dxa"/>
          </w:tcPr>
          <w:p w:rsidR="002C51CD" w:rsidRPr="00101F51" w:rsidRDefault="00ED53FF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</w:t>
            </w:r>
            <w:r w:rsidR="002C51CD"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ST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7.6 (34.7 – 40.4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7.1 (34.7 – 38.9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4.1 (48.0 – 56.4)</w:t>
            </w:r>
          </w:p>
        </w:tc>
        <w:tc>
          <w:tcPr>
            <w:tcW w:w="2409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103.2 (-107.0 – -97.1)</w:t>
            </w: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995.9 (-997.3 – -993.0)</w:t>
            </w:r>
          </w:p>
        </w:tc>
      </w:tr>
      <w:tr w:rsidR="002C51CD" w:rsidRPr="00101F51" w:rsidTr="00D8676B">
        <w:tc>
          <w:tcPr>
            <w:cnfStyle w:val="001000000000"/>
            <w:tcW w:w="2802" w:type="dxa"/>
          </w:tcPr>
          <w:p w:rsidR="002C51CD" w:rsidRPr="00101F51" w:rsidRDefault="002C51CD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40% reduced dose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C51CD" w:rsidRPr="00101F51" w:rsidTr="00D8676B">
        <w:trPr>
          <w:cnfStyle w:val="000000100000"/>
        </w:trPr>
        <w:tc>
          <w:tcPr>
            <w:cnfStyle w:val="001000000000"/>
            <w:tcW w:w="2802" w:type="dxa"/>
          </w:tcPr>
          <w:p w:rsidR="002C51CD" w:rsidRPr="00101F51" w:rsidRDefault="002C51CD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FBP</w:t>
            </w:r>
            <w:proofErr w:type="spellEnd"/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7.3 (33.7 – 41.1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6.3 (33.4 – 39.9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2.5 (48.7 – 55.7)</w:t>
            </w:r>
          </w:p>
        </w:tc>
        <w:tc>
          <w:tcPr>
            <w:tcW w:w="2409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105.8 (-112.8 – -100.7)</w:t>
            </w: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991.9 (-994.5 – -989.3)</w:t>
            </w:r>
          </w:p>
        </w:tc>
      </w:tr>
      <w:tr w:rsidR="002C51CD" w:rsidRPr="00101F51" w:rsidTr="00D8676B">
        <w:tc>
          <w:tcPr>
            <w:cnfStyle w:val="001000000000"/>
            <w:tcW w:w="2802" w:type="dxa"/>
          </w:tcPr>
          <w:p w:rsidR="002C51CD" w:rsidRPr="00101F51" w:rsidRDefault="00FB7632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HIR</w:t>
            </w:r>
            <w:proofErr w:type="spellEnd"/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6.1 (31.2 – 39.7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3.6 (32.4 – 37.8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0.8 (47.6 – 55.1)</w:t>
            </w:r>
          </w:p>
        </w:tc>
        <w:tc>
          <w:tcPr>
            <w:tcW w:w="2409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106.3 (-110.6 – -99.0)</w:t>
            </w: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993.6 (-996.8 – -992.3)</w:t>
            </w:r>
          </w:p>
        </w:tc>
      </w:tr>
      <w:tr w:rsidR="002C51CD" w:rsidRPr="00101F51" w:rsidTr="00D8676B">
        <w:trPr>
          <w:cnfStyle w:val="000000100000"/>
        </w:trPr>
        <w:tc>
          <w:tcPr>
            <w:cnfStyle w:val="001000000000"/>
            <w:tcW w:w="2802" w:type="dxa"/>
          </w:tcPr>
          <w:p w:rsidR="002C51CD" w:rsidRPr="00101F51" w:rsidRDefault="00ED53FF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</w:t>
            </w:r>
            <w:r w:rsidR="002C51CD"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 (BR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6.8 (32.3 – 40.3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5.4 (33.3 – 39.3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3.2 (49.8 – 56.3)</w:t>
            </w:r>
          </w:p>
        </w:tc>
        <w:tc>
          <w:tcPr>
            <w:tcW w:w="2409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105.9 (-108.7 – -97.6)</w:t>
            </w: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987.7 (-994.0 – -983.1)*</w:t>
            </w:r>
          </w:p>
        </w:tc>
      </w:tr>
      <w:tr w:rsidR="002C51CD" w:rsidRPr="00101F51" w:rsidTr="00D8676B">
        <w:tc>
          <w:tcPr>
            <w:cnfStyle w:val="001000000000"/>
            <w:tcW w:w="2802" w:type="dxa"/>
          </w:tcPr>
          <w:p w:rsidR="002C51CD" w:rsidRPr="00101F51" w:rsidRDefault="00ED53FF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</w:t>
            </w:r>
            <w:r w:rsidR="002C51CD"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ST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7.3 (33.6 – 40.9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6.9 (34.6 – 40.6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4.2 (50.4 – 56.8)</w:t>
            </w:r>
          </w:p>
        </w:tc>
        <w:tc>
          <w:tcPr>
            <w:tcW w:w="2409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105.4 (-108.2 – -96.8)</w:t>
            </w: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991.0 (-994.0 – -987.5)*</w:t>
            </w:r>
          </w:p>
        </w:tc>
      </w:tr>
      <w:tr w:rsidR="002C51CD" w:rsidRPr="00101F51" w:rsidTr="00D8676B">
        <w:trPr>
          <w:cnfStyle w:val="000000100000"/>
        </w:trPr>
        <w:tc>
          <w:tcPr>
            <w:cnfStyle w:val="001000000000"/>
            <w:tcW w:w="2802" w:type="dxa"/>
          </w:tcPr>
          <w:p w:rsidR="002C51CD" w:rsidRPr="00101F51" w:rsidRDefault="002C51CD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0% reduced dose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C51CD" w:rsidRPr="00101F51" w:rsidTr="00D8676B">
        <w:tc>
          <w:tcPr>
            <w:cnfStyle w:val="001000000000"/>
            <w:tcW w:w="2802" w:type="dxa"/>
          </w:tcPr>
          <w:p w:rsidR="002C51CD" w:rsidRPr="00101F51" w:rsidRDefault="002C51CD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FBP</w:t>
            </w:r>
            <w:proofErr w:type="spellEnd"/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40.7 (34.4 – 48.6)*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9.4 (35.9 – 42.1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 xml:space="preserve">52.9 (43.5 – 56.8) </w:t>
            </w:r>
          </w:p>
        </w:tc>
        <w:tc>
          <w:tcPr>
            <w:tcW w:w="2409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104.5 (-108.4 – -96.0)</w:t>
            </w: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998.4 (-993.4 – -982.3)*</w:t>
            </w:r>
          </w:p>
        </w:tc>
      </w:tr>
      <w:tr w:rsidR="002C51CD" w:rsidRPr="00101F51" w:rsidTr="00D8676B">
        <w:trPr>
          <w:cnfStyle w:val="000000100000"/>
        </w:trPr>
        <w:tc>
          <w:tcPr>
            <w:cnfStyle w:val="001000000000"/>
            <w:tcW w:w="2802" w:type="dxa"/>
          </w:tcPr>
          <w:p w:rsidR="002C51CD" w:rsidRPr="00101F51" w:rsidRDefault="00FB7632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HIR</w:t>
            </w:r>
            <w:proofErr w:type="spellEnd"/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6.5 (29.5 – 39.8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4.5 (30.3 – 39.9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49.6 (42.9 – 51.9)</w:t>
            </w:r>
          </w:p>
        </w:tc>
        <w:tc>
          <w:tcPr>
            <w:tcW w:w="2409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107.0 (-110.2 – -95.0)</w:t>
            </w: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994.3 (-996.1 – -981.7)</w:t>
            </w:r>
          </w:p>
        </w:tc>
      </w:tr>
      <w:tr w:rsidR="002C51CD" w:rsidRPr="00101F51" w:rsidTr="00D8676B">
        <w:tc>
          <w:tcPr>
            <w:cnfStyle w:val="001000000000"/>
            <w:tcW w:w="2802" w:type="dxa"/>
          </w:tcPr>
          <w:p w:rsidR="002C51CD" w:rsidRPr="00101F51" w:rsidRDefault="00ED53FF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</w:t>
            </w:r>
            <w:r w:rsidR="002C51CD"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 (BR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7.8 (32.5 – 38.9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7.8 (34.7 – 40.9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49.6 (45.5 – 55.8)</w:t>
            </w:r>
          </w:p>
        </w:tc>
        <w:tc>
          <w:tcPr>
            <w:tcW w:w="2409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105.7 (-109.7 – -96.8)</w:t>
            </w: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983.0 (-988.4 – -977.3)*</w:t>
            </w:r>
          </w:p>
        </w:tc>
      </w:tr>
      <w:tr w:rsidR="002C51CD" w:rsidRPr="00101F51" w:rsidTr="00D8676B">
        <w:trPr>
          <w:cnfStyle w:val="000000100000"/>
        </w:trPr>
        <w:tc>
          <w:tcPr>
            <w:cnfStyle w:val="001000000000"/>
            <w:tcW w:w="2802" w:type="dxa"/>
          </w:tcPr>
          <w:p w:rsidR="002C51CD" w:rsidRPr="00101F51" w:rsidRDefault="00ED53FF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</w:t>
            </w:r>
            <w:r w:rsidR="002C51CD"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ST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9.2 (33.7 – 40.1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9.2 (35.8 – 41.7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0.5 (46.2 – 56.6)</w:t>
            </w:r>
          </w:p>
        </w:tc>
        <w:tc>
          <w:tcPr>
            <w:tcW w:w="2409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105.4 (-108.9 – -95.7)</w:t>
            </w: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988.1 (-993.2 – -984.2)*</w:t>
            </w:r>
          </w:p>
        </w:tc>
      </w:tr>
      <w:tr w:rsidR="002C51CD" w:rsidRPr="00101F51" w:rsidTr="00D8676B">
        <w:tc>
          <w:tcPr>
            <w:cnfStyle w:val="001000000000"/>
            <w:tcW w:w="2802" w:type="dxa"/>
          </w:tcPr>
          <w:p w:rsidR="002C51CD" w:rsidRPr="00101F51" w:rsidRDefault="002C51CD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80% reduced dose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2C51CD" w:rsidRPr="00101F51" w:rsidRDefault="002C51CD" w:rsidP="00D8676B">
            <w:pPr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C51CD" w:rsidRPr="00101F51" w:rsidTr="00D8676B">
        <w:trPr>
          <w:cnfStyle w:val="000000100000"/>
        </w:trPr>
        <w:tc>
          <w:tcPr>
            <w:cnfStyle w:val="001000000000"/>
            <w:tcW w:w="2802" w:type="dxa"/>
          </w:tcPr>
          <w:p w:rsidR="002C51CD" w:rsidRPr="00101F51" w:rsidRDefault="002C51CD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FBP</w:t>
            </w:r>
            <w:proofErr w:type="spellEnd"/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49.2 (40.1 – 57.0)*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46.9 (42.0 – 54.1)*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3.6 (54.1 – 78.5)*</w:t>
            </w:r>
          </w:p>
        </w:tc>
        <w:tc>
          <w:tcPr>
            <w:tcW w:w="2409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101.4 (-109.7 – -89.6)</w:t>
            </w: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984.5 (-996.3 – -979.6)*</w:t>
            </w:r>
          </w:p>
        </w:tc>
      </w:tr>
      <w:tr w:rsidR="002C51CD" w:rsidRPr="00101F51" w:rsidTr="00D8676B">
        <w:tc>
          <w:tcPr>
            <w:cnfStyle w:val="001000000000"/>
            <w:tcW w:w="2802" w:type="dxa"/>
          </w:tcPr>
          <w:p w:rsidR="002C51CD" w:rsidRPr="00101F51" w:rsidRDefault="00FB7632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HIR</w:t>
            </w:r>
            <w:proofErr w:type="spellEnd"/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9.6 (32.6 – 45.2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6.7 (33.7 – 44.0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47.0 (40.6 – 55.5)</w:t>
            </w:r>
          </w:p>
        </w:tc>
        <w:tc>
          <w:tcPr>
            <w:tcW w:w="2409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104.6 (-110.8 – -95.3)</w:t>
            </w: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992.1 (-996.4 – -985.7)</w:t>
            </w:r>
          </w:p>
        </w:tc>
      </w:tr>
      <w:tr w:rsidR="002C51CD" w:rsidRPr="00101F51" w:rsidTr="00D8676B">
        <w:trPr>
          <w:cnfStyle w:val="000000100000"/>
        </w:trPr>
        <w:tc>
          <w:tcPr>
            <w:cnfStyle w:val="001000000000"/>
            <w:tcW w:w="2802" w:type="dxa"/>
          </w:tcPr>
          <w:p w:rsidR="002C51CD" w:rsidRPr="00101F51" w:rsidRDefault="00ED53FF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</w:t>
            </w:r>
            <w:r w:rsidR="002C51CD"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 (BR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9.9 (32.7 – 42.3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8.0 (34.2 – 41.6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2.9 (47.1 – 58.3)</w:t>
            </w:r>
          </w:p>
        </w:tc>
        <w:tc>
          <w:tcPr>
            <w:tcW w:w="2409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102.6 (-105.6 – -97.8)</w:t>
            </w: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984.9 (-990.1 – -979.0)*</w:t>
            </w:r>
          </w:p>
        </w:tc>
      </w:tr>
      <w:tr w:rsidR="002C51CD" w:rsidRPr="00101F51" w:rsidTr="00D8676B">
        <w:tc>
          <w:tcPr>
            <w:cnfStyle w:val="001000000000"/>
            <w:tcW w:w="2802" w:type="dxa"/>
          </w:tcPr>
          <w:p w:rsidR="002C51CD" w:rsidRPr="00101F51" w:rsidRDefault="00ED53FF" w:rsidP="00D8676B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</w:t>
            </w:r>
            <w:r w:rsidR="002C51CD"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ST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41.1 (34.4 – 43.2)*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9.0 (35.4 – 42.9)</w:t>
            </w:r>
          </w:p>
        </w:tc>
        <w:tc>
          <w:tcPr>
            <w:tcW w:w="2268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4.9 (48.7 – 59.1)</w:t>
            </w:r>
          </w:p>
        </w:tc>
        <w:tc>
          <w:tcPr>
            <w:tcW w:w="2409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102.0 (-104.4 – -97.0)</w:t>
            </w:r>
          </w:p>
        </w:tc>
        <w:tc>
          <w:tcPr>
            <w:tcW w:w="2552" w:type="dxa"/>
          </w:tcPr>
          <w:p w:rsidR="002C51CD" w:rsidRPr="00101F51" w:rsidRDefault="002C51CD" w:rsidP="00D8676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988.1 (-994.4 – -982.0)*</w:t>
            </w:r>
          </w:p>
        </w:tc>
      </w:tr>
    </w:tbl>
    <w:p w:rsidR="002C51CD" w:rsidRPr="00101F51" w:rsidRDefault="002C51CD" w:rsidP="002C51CD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101F51">
        <w:rPr>
          <w:rFonts w:ascii="Arial" w:hAnsi="Arial" w:cs="Arial"/>
          <w:b/>
          <w:sz w:val="20"/>
          <w:szCs w:val="20"/>
          <w:lang w:val="en-GB"/>
        </w:rPr>
        <w:t xml:space="preserve">Table D – </w:t>
      </w:r>
      <w:r w:rsidRPr="00101F51">
        <w:rPr>
          <w:rFonts w:ascii="Arial" w:hAnsi="Arial" w:cs="Arial"/>
          <w:sz w:val="20"/>
          <w:szCs w:val="20"/>
          <w:lang w:val="en-GB"/>
        </w:rPr>
        <w:t>Organ attenuation as a function of reconstruction method and dose level. Variables are presented as medians (</w:t>
      </w:r>
      <w:proofErr w:type="spellStart"/>
      <w:r w:rsidRPr="00101F51">
        <w:rPr>
          <w:rFonts w:ascii="Arial" w:hAnsi="Arial" w:cs="Arial"/>
          <w:sz w:val="20"/>
          <w:szCs w:val="20"/>
          <w:lang w:val="en-GB"/>
        </w:rPr>
        <w:t>interquartiles</w:t>
      </w:r>
      <w:proofErr w:type="spellEnd"/>
      <w:r w:rsidRPr="00101F51">
        <w:rPr>
          <w:rFonts w:ascii="Arial" w:hAnsi="Arial" w:cs="Arial"/>
          <w:sz w:val="20"/>
          <w:szCs w:val="20"/>
          <w:lang w:val="en-GB"/>
        </w:rPr>
        <w:t xml:space="preserve">). *Significant difference compared to the reference (p&lt;0.0125) </w:t>
      </w:r>
    </w:p>
    <w:p w:rsidR="00B23DFC" w:rsidRPr="00101F51" w:rsidRDefault="002C51CD" w:rsidP="00D8676B">
      <w:pPr>
        <w:rPr>
          <w:rFonts w:ascii="Arial" w:hAnsi="Arial" w:cs="Arial"/>
          <w:b/>
          <w:sz w:val="20"/>
          <w:szCs w:val="20"/>
          <w:lang w:val="en-GB"/>
        </w:rPr>
      </w:pPr>
      <w:proofErr w:type="spellStart"/>
      <w:r w:rsidRPr="00101F51">
        <w:rPr>
          <w:rFonts w:ascii="Arial" w:hAnsi="Arial" w:cs="Arial"/>
          <w:i/>
          <w:sz w:val="20"/>
          <w:szCs w:val="20"/>
          <w:lang w:val="en-GB"/>
        </w:rPr>
        <w:t>FBP</w:t>
      </w:r>
      <w:proofErr w:type="spellEnd"/>
      <w:r w:rsidRPr="00101F51">
        <w:rPr>
          <w:rFonts w:ascii="Arial" w:hAnsi="Arial" w:cs="Arial"/>
          <w:i/>
          <w:sz w:val="20"/>
          <w:szCs w:val="20"/>
          <w:lang w:val="en-GB"/>
        </w:rPr>
        <w:t xml:space="preserve"> filtered back projection, </w:t>
      </w:r>
      <w:proofErr w:type="spellStart"/>
      <w:r w:rsidR="00D8676B" w:rsidRPr="00101F51">
        <w:rPr>
          <w:rFonts w:ascii="Arial" w:hAnsi="Arial" w:cs="Arial"/>
          <w:i/>
          <w:sz w:val="20"/>
          <w:szCs w:val="20"/>
          <w:lang w:val="en-GB"/>
        </w:rPr>
        <w:t>HIR</w:t>
      </w:r>
      <w:proofErr w:type="spellEnd"/>
      <w:r w:rsidR="00D8676B" w:rsidRPr="00101F51">
        <w:rPr>
          <w:rFonts w:ascii="Arial" w:hAnsi="Arial" w:cs="Arial"/>
          <w:i/>
          <w:sz w:val="20"/>
          <w:szCs w:val="20"/>
          <w:lang w:val="en-GB"/>
        </w:rPr>
        <w:t xml:space="preserve"> Hybrid Iterative Reconstruction, MIR Model-based Iterative Reconstruction</w:t>
      </w:r>
      <w:r w:rsidRPr="00101F51">
        <w:rPr>
          <w:rFonts w:ascii="Arial" w:hAnsi="Arial" w:cs="Arial"/>
          <w:i/>
          <w:sz w:val="20"/>
          <w:szCs w:val="20"/>
          <w:lang w:val="en-GB"/>
        </w:rPr>
        <w:t>, BR Body Routine, ST Soft Tissue</w:t>
      </w:r>
      <w:r w:rsidRPr="00101F51">
        <w:rPr>
          <w:rFonts w:ascii="Arial" w:hAnsi="Arial" w:cs="Arial"/>
          <w:sz w:val="20"/>
          <w:szCs w:val="20"/>
          <w:lang w:val="en-GB"/>
        </w:rPr>
        <w:t xml:space="preserve"> </w:t>
      </w:r>
    </w:p>
    <w:sectPr w:rsidR="00B23DFC" w:rsidRPr="00101F51" w:rsidSect="007D114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02BE" w:rsidRDefault="005302BE" w:rsidP="00F76C9A">
      <w:pPr>
        <w:spacing w:after="0" w:line="240" w:lineRule="auto"/>
      </w:pPr>
      <w:r>
        <w:separator/>
      </w:r>
    </w:p>
  </w:endnote>
  <w:endnote w:type="continuationSeparator" w:id="0">
    <w:p w:rsidR="005302BE" w:rsidRDefault="005302BE" w:rsidP="00F76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C9A" w:rsidRDefault="00F76C9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C9A" w:rsidRPr="00733919" w:rsidRDefault="00F76C9A">
    <w:pPr>
      <w:pStyle w:val="Footer"/>
      <w:rPr>
        <w:rFonts w:ascii="Arial" w:hAnsi="Arial" w:cs="Arial"/>
      </w:rPr>
    </w:pPr>
    <w:r w:rsidRPr="00733919">
      <w:rPr>
        <w:rFonts w:ascii="Arial" w:hAnsi="Arial" w:cs="Arial"/>
      </w:rPr>
      <w:t xml:space="preserve">Eur Radiol (2017) </w:t>
    </w:r>
    <w:r w:rsidR="00A76941" w:rsidRPr="00733919">
      <w:rPr>
        <w:rFonts w:ascii="Arial" w:hAnsi="Arial" w:cs="Arial"/>
        <w:lang w:val="en-US"/>
      </w:rPr>
      <w:t>den Harde</w:t>
    </w:r>
    <w:r w:rsidR="00733919" w:rsidRPr="00733919">
      <w:rPr>
        <w:rFonts w:ascii="Arial" w:hAnsi="Arial" w:cs="Arial"/>
        <w:lang w:val="en-US"/>
      </w:rPr>
      <w:t>r AM</w:t>
    </w:r>
    <w:r w:rsidR="00733919">
      <w:rPr>
        <w:rFonts w:ascii="Arial" w:hAnsi="Arial" w:cs="Arial"/>
        <w:lang w:val="en-US"/>
      </w:rPr>
      <w:t>,</w:t>
    </w:r>
    <w:r w:rsidR="00A76941" w:rsidRPr="00733919">
      <w:rPr>
        <w:rFonts w:ascii="Arial" w:hAnsi="Arial" w:cs="Arial"/>
        <w:lang w:val="en-US"/>
      </w:rPr>
      <w:t xml:space="preserve"> </w:t>
    </w:r>
    <w:proofErr w:type="spellStart"/>
    <w:r w:rsidR="00A76941" w:rsidRPr="00733919">
      <w:rPr>
        <w:rFonts w:ascii="Arial" w:hAnsi="Arial" w:cs="Arial"/>
        <w:lang w:val="en-US"/>
      </w:rPr>
      <w:t>Willemink</w:t>
    </w:r>
    <w:proofErr w:type="spellEnd"/>
    <w:r w:rsidR="00733919">
      <w:rPr>
        <w:rFonts w:ascii="Arial" w:hAnsi="Arial" w:cs="Arial"/>
        <w:lang w:val="en-US"/>
      </w:rPr>
      <w:t xml:space="preserve"> </w:t>
    </w:r>
    <w:proofErr w:type="spellStart"/>
    <w:r w:rsidR="00733919">
      <w:rPr>
        <w:rFonts w:ascii="Arial" w:hAnsi="Arial" w:cs="Arial"/>
        <w:lang w:val="en-US"/>
      </w:rPr>
      <w:t>MJ</w:t>
    </w:r>
    <w:proofErr w:type="spellEnd"/>
    <w:r w:rsidR="00733919">
      <w:rPr>
        <w:rFonts w:ascii="Arial" w:hAnsi="Arial" w:cs="Arial"/>
        <w:lang w:val="en-US"/>
      </w:rPr>
      <w:t>,</w:t>
    </w:r>
    <w:bookmarkStart w:id="0" w:name="_GoBack"/>
    <w:bookmarkEnd w:id="0"/>
    <w:r w:rsidR="00A76941" w:rsidRPr="00733919">
      <w:rPr>
        <w:rFonts w:ascii="Arial" w:hAnsi="Arial" w:cs="Arial"/>
        <w:lang w:val="en-US"/>
      </w:rPr>
      <w:t xml:space="preserve"> van </w:t>
    </w:r>
    <w:proofErr w:type="spellStart"/>
    <w:r w:rsidR="00A76941" w:rsidRPr="00733919">
      <w:rPr>
        <w:rFonts w:ascii="Arial" w:hAnsi="Arial" w:cs="Arial"/>
        <w:lang w:val="en-US"/>
      </w:rPr>
      <w:t>Doormaal</w:t>
    </w:r>
    <w:proofErr w:type="spellEnd"/>
    <w:r w:rsidR="00A76941" w:rsidRPr="00733919">
      <w:rPr>
        <w:rFonts w:ascii="Arial" w:hAnsi="Arial" w:cs="Arial"/>
        <w:lang w:val="en-US"/>
      </w:rPr>
      <w:t xml:space="preserve"> </w:t>
    </w:r>
    <w:proofErr w:type="spellStart"/>
    <w:r w:rsidR="00A12EAB" w:rsidRPr="00733919">
      <w:rPr>
        <w:rFonts w:ascii="Arial" w:hAnsi="Arial" w:cs="Arial"/>
        <w:lang w:val="en-US"/>
      </w:rPr>
      <w:t>P</w:t>
    </w:r>
    <w:r w:rsidR="00101886" w:rsidRPr="00733919">
      <w:rPr>
        <w:rFonts w:ascii="Arial" w:hAnsi="Arial" w:cs="Arial"/>
        <w:lang w:val="en-US"/>
      </w:rPr>
      <w:t>J</w:t>
    </w:r>
    <w:proofErr w:type="spellEnd"/>
    <w:r w:rsidR="00733919" w:rsidRPr="00733919">
      <w:rPr>
        <w:rFonts w:ascii="Arial" w:hAnsi="Arial" w:cs="Arial"/>
        <w:lang w:val="en-US"/>
      </w:rPr>
      <w:t xml:space="preserve"> et al.</w:t>
    </w:r>
  </w:p>
  <w:p w:rsidR="00F76C9A" w:rsidRDefault="00F76C9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C9A" w:rsidRDefault="00F76C9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02BE" w:rsidRDefault="005302BE" w:rsidP="00F76C9A">
      <w:pPr>
        <w:spacing w:after="0" w:line="240" w:lineRule="auto"/>
      </w:pPr>
      <w:r>
        <w:separator/>
      </w:r>
    </w:p>
  </w:footnote>
  <w:footnote w:type="continuationSeparator" w:id="0">
    <w:p w:rsidR="005302BE" w:rsidRDefault="005302BE" w:rsidP="00F76C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C9A" w:rsidRDefault="00F76C9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C9A" w:rsidRDefault="00F76C9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C9A" w:rsidRDefault="00F76C9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6"/>
  </w:docVars>
  <w:rsids>
    <w:rsidRoot w:val="002C51CD"/>
    <w:rsid w:val="00021D4B"/>
    <w:rsid w:val="000B7131"/>
    <w:rsid w:val="000C6146"/>
    <w:rsid w:val="00101886"/>
    <w:rsid w:val="00101F51"/>
    <w:rsid w:val="00112994"/>
    <w:rsid w:val="00194D7A"/>
    <w:rsid w:val="002C51CD"/>
    <w:rsid w:val="004D5703"/>
    <w:rsid w:val="005302BE"/>
    <w:rsid w:val="00585BC7"/>
    <w:rsid w:val="00646E6F"/>
    <w:rsid w:val="00733919"/>
    <w:rsid w:val="007D1148"/>
    <w:rsid w:val="008C6F57"/>
    <w:rsid w:val="00A12EAB"/>
    <w:rsid w:val="00A16065"/>
    <w:rsid w:val="00A76941"/>
    <w:rsid w:val="00BF3538"/>
    <w:rsid w:val="00C97D1E"/>
    <w:rsid w:val="00D8676B"/>
    <w:rsid w:val="00E21137"/>
    <w:rsid w:val="00ED53FF"/>
    <w:rsid w:val="00F76C9A"/>
    <w:rsid w:val="00FB76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1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51CD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2C51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67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76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76C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C9A"/>
  </w:style>
  <w:style w:type="paragraph" w:styleId="Footer">
    <w:name w:val="footer"/>
    <w:basedOn w:val="Normal"/>
    <w:link w:val="FooterChar"/>
    <w:uiPriority w:val="99"/>
    <w:unhideWhenUsed/>
    <w:rsid w:val="00F76C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C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6</Words>
  <Characters>1983</Characters>
  <Application>Microsoft Office Word</Application>
  <DocSecurity>0</DocSecurity>
  <Lines>220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der-5, A.M. den</dc:creator>
  <cp:lastModifiedBy>LTEJAMO</cp:lastModifiedBy>
  <cp:revision>2</cp:revision>
  <dcterms:created xsi:type="dcterms:W3CDTF">2017-06-17T08:38:00Z</dcterms:created>
  <dcterms:modified xsi:type="dcterms:W3CDTF">2017-06-17T08:38:00Z</dcterms:modified>
</cp:coreProperties>
</file>